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1D336B" w14:textId="0879659F" w:rsidR="00FC1875" w:rsidRDefault="00FC1875" w:rsidP="003631F5">
      <w:pPr>
        <w:spacing w:before="240" w:after="240"/>
        <w:jc w:val="center"/>
        <w:rPr>
          <w:rFonts w:ascii="Times New Roman" w:hAnsi="Times New Roman" w:cs="Times New Roman"/>
          <w:i/>
          <w:sz w:val="32"/>
          <w:szCs w:val="32"/>
        </w:rPr>
      </w:pPr>
      <w:r w:rsidRPr="00860412">
        <w:rPr>
          <w:rFonts w:ascii="Times New Roman" w:hAnsi="Times New Roman" w:cs="Times New Roman"/>
          <w:i/>
          <w:sz w:val="32"/>
          <w:szCs w:val="32"/>
        </w:rPr>
        <w:t>Supplementary Material</w:t>
      </w:r>
    </w:p>
    <w:p w14:paraId="343C456D" w14:textId="0E72CD30" w:rsidR="00487652" w:rsidRDefault="00487652" w:rsidP="00487652">
      <w:pPr>
        <w:spacing w:before="240" w:after="24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</w:t>
      </w:r>
    </w:p>
    <w:p w14:paraId="6536743D" w14:textId="23B70D60" w:rsidR="00487652" w:rsidRDefault="00487652" w:rsidP="0048765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D70BD2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. DE RNAs related to neurogenesis in brain of C1KO mice</w:t>
      </w:r>
    </w:p>
    <w:p w14:paraId="7528C364" w14:textId="77777777" w:rsidR="00FA7167" w:rsidRPr="00860412" w:rsidRDefault="00FA7167" w:rsidP="00487652">
      <w:pPr>
        <w:rPr>
          <w:rFonts w:ascii="Times New Roman" w:hAnsi="Times New Roman" w:cs="Times New Roman"/>
          <w:b/>
          <w:bCs/>
        </w:rPr>
      </w:pPr>
    </w:p>
    <w:tbl>
      <w:tblPr>
        <w:tblW w:w="1079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843"/>
        <w:gridCol w:w="1134"/>
        <w:gridCol w:w="1984"/>
        <w:gridCol w:w="1134"/>
        <w:gridCol w:w="992"/>
        <w:gridCol w:w="1732"/>
      </w:tblGrid>
      <w:tr w:rsidR="00591C93" w:rsidRPr="00591C93" w14:paraId="73CA212C" w14:textId="77777777" w:rsidTr="00FA7167">
        <w:trPr>
          <w:trHeight w:val="323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8184E" w14:textId="77777777" w:rsidR="00591C93" w:rsidRPr="00591C93" w:rsidRDefault="00591C93" w:rsidP="00591C93">
            <w:pPr>
              <w:rPr>
                <w:rFonts w:ascii="Times New Roman" w:hAnsi="Times New Roman" w:cs="Times New Roman"/>
                <w:b/>
                <w:bCs/>
              </w:rPr>
            </w:pPr>
            <w:r w:rsidRPr="00591C93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94B2A" w14:textId="2E5A65FD" w:rsidR="00591C93" w:rsidRPr="00591C93" w:rsidRDefault="00591C93" w:rsidP="00591C93">
            <w:pPr>
              <w:rPr>
                <w:rFonts w:ascii="Times New Roman" w:hAnsi="Times New Roman" w:cs="Times New Roman"/>
                <w:b/>
                <w:bCs/>
              </w:rPr>
            </w:pPr>
            <w:r w:rsidRPr="00591C93">
              <w:rPr>
                <w:rFonts w:ascii="Times New Roman" w:hAnsi="Times New Roman" w:cs="Times New Roman"/>
                <w:b/>
                <w:bCs/>
              </w:rPr>
              <w:t>WT Ex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91C93">
              <w:rPr>
                <w:rFonts w:ascii="Times New Roman" w:hAnsi="Times New Roman" w:cs="Times New Roman"/>
                <w:b/>
                <w:bCs/>
              </w:rPr>
              <w:t>Lev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57A81" w14:textId="77777777" w:rsidR="00591C93" w:rsidRPr="00591C93" w:rsidRDefault="00591C93" w:rsidP="00591C93">
            <w:pPr>
              <w:rPr>
                <w:rFonts w:ascii="Times New Roman" w:hAnsi="Times New Roman" w:cs="Times New Roman"/>
                <w:b/>
                <w:bCs/>
              </w:rPr>
            </w:pPr>
            <w:r w:rsidRPr="00591C93">
              <w:rPr>
                <w:rFonts w:ascii="Times New Roman" w:hAnsi="Times New Roman" w:cs="Times New Roman"/>
                <w:b/>
                <w:bCs/>
              </w:rPr>
              <w:t>SEM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95E17" w14:textId="77777777" w:rsidR="00591C93" w:rsidRPr="00591C93" w:rsidRDefault="00591C93" w:rsidP="00591C93">
            <w:pPr>
              <w:rPr>
                <w:rFonts w:ascii="Times New Roman" w:hAnsi="Times New Roman" w:cs="Times New Roman"/>
                <w:b/>
                <w:bCs/>
              </w:rPr>
            </w:pPr>
            <w:r w:rsidRPr="00591C93">
              <w:rPr>
                <w:rFonts w:ascii="Times New Roman" w:hAnsi="Times New Roman" w:cs="Times New Roman"/>
                <w:b/>
                <w:bCs/>
              </w:rPr>
              <w:t>C1KO Exp Lev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B46CF" w14:textId="77777777" w:rsidR="00591C93" w:rsidRPr="00591C93" w:rsidRDefault="00591C93" w:rsidP="00591C93">
            <w:pPr>
              <w:rPr>
                <w:rFonts w:ascii="Times New Roman" w:hAnsi="Times New Roman" w:cs="Times New Roman"/>
                <w:b/>
                <w:bCs/>
              </w:rPr>
            </w:pPr>
            <w:r w:rsidRPr="00591C93">
              <w:rPr>
                <w:rFonts w:ascii="Times New Roman" w:hAnsi="Times New Roman" w:cs="Times New Roman"/>
                <w:b/>
                <w:bCs/>
              </w:rPr>
              <w:t>SE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864B8" w14:textId="77777777" w:rsidR="00591C93" w:rsidRPr="00591C93" w:rsidRDefault="00591C93" w:rsidP="00591C93">
            <w:pPr>
              <w:rPr>
                <w:rFonts w:ascii="Times New Roman" w:hAnsi="Times New Roman" w:cs="Times New Roman"/>
                <w:b/>
                <w:bCs/>
              </w:rPr>
            </w:pPr>
            <w:r w:rsidRPr="00591C93">
              <w:rPr>
                <w:rFonts w:ascii="Times New Roman" w:hAnsi="Times New Roman" w:cs="Times New Roman"/>
                <w:b/>
                <w:bCs/>
              </w:rPr>
              <w:t>% WT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CA171" w14:textId="77777777" w:rsidR="00591C93" w:rsidRPr="00591C93" w:rsidRDefault="00591C93" w:rsidP="00591C93">
            <w:pPr>
              <w:rPr>
                <w:rFonts w:ascii="Times New Roman" w:hAnsi="Times New Roman" w:cs="Times New Roman"/>
                <w:b/>
                <w:bCs/>
              </w:rPr>
            </w:pPr>
            <w:r w:rsidRPr="00591C9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591C93" w:rsidRPr="00591C93" w14:paraId="31B01FC0" w14:textId="77777777" w:rsidTr="00FA7167">
        <w:trPr>
          <w:trHeight w:val="323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78CDF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Kif5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41278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2349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535B3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9DF07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2139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E08ED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94FD4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848DE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026224</w:t>
            </w:r>
          </w:p>
        </w:tc>
      </w:tr>
      <w:tr w:rsidR="00591C93" w:rsidRPr="00591C93" w14:paraId="5BF147C6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CBEDDF1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App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155548B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87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994B36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0E733FB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63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C1E419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586A99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7FFE5AE0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000076</w:t>
            </w:r>
          </w:p>
        </w:tc>
      </w:tr>
      <w:tr w:rsidR="00591C93" w:rsidRPr="00591C93" w14:paraId="5BA1162D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25B4F45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Hsp90ab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FCE9D4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52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A322BC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5787364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28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EFAF27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4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1F2D41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3D17F865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000008</w:t>
            </w:r>
          </w:p>
        </w:tc>
      </w:tr>
      <w:tr w:rsidR="00591C93" w:rsidRPr="00591C93" w14:paraId="2AEF2D82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DDCB43B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proofErr w:type="spellStart"/>
            <w:r w:rsidRPr="00591C93">
              <w:rPr>
                <w:rFonts w:ascii="Times New Roman" w:hAnsi="Times New Roman" w:cs="Times New Roman"/>
              </w:rPr>
              <w:t>Psap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6FB2D40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41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03C6B8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4EB4BD8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27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C996DB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AD0CED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12D5B0E0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026487</w:t>
            </w:r>
          </w:p>
        </w:tc>
      </w:tr>
      <w:tr w:rsidR="00591C93" w:rsidRPr="00591C93" w14:paraId="354CF957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4B1AD8B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Map1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F5B74C1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26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9ADFFD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57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A8FB883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02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A65DFE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70C266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4BDE96D3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000017</w:t>
            </w:r>
          </w:p>
        </w:tc>
      </w:tr>
      <w:tr w:rsidR="00591C93" w:rsidRPr="00591C93" w14:paraId="7504417C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5064C87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Map1b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DB2D3A6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16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6E63C5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5F63595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91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729E1A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4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28006C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0AA4F2D3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000000</w:t>
            </w:r>
          </w:p>
        </w:tc>
      </w:tr>
      <w:tr w:rsidR="00591C93" w:rsidRPr="00591C93" w14:paraId="0A65FBCE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F51166A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proofErr w:type="spellStart"/>
            <w:r w:rsidRPr="00591C93">
              <w:rPr>
                <w:rFonts w:ascii="Times New Roman" w:hAnsi="Times New Roman" w:cs="Times New Roman"/>
              </w:rPr>
              <w:t>Ncd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4D5B301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11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4106AE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AAA0878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00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13B379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D8CE32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766B3891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194374</w:t>
            </w:r>
          </w:p>
        </w:tc>
      </w:tr>
      <w:tr w:rsidR="00591C93" w:rsidRPr="00591C93" w14:paraId="62AEAF31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579BB52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proofErr w:type="spellStart"/>
            <w:r w:rsidRPr="00591C93">
              <w:rPr>
                <w:rFonts w:ascii="Times New Roman" w:hAnsi="Times New Roman" w:cs="Times New Roman"/>
              </w:rPr>
              <w:t>Ywhaz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A13F615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75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D44D6F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DAB71F2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69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3F037D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75C38D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59DBDCB3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323130</w:t>
            </w:r>
          </w:p>
        </w:tc>
      </w:tr>
      <w:tr w:rsidR="00591C93" w:rsidRPr="00591C93" w14:paraId="42D9DED4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283E7C8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Atp2b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95FBC98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74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D3045C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25B220E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61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362463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1ED7BD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37473C1C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000155</w:t>
            </w:r>
          </w:p>
        </w:tc>
      </w:tr>
      <w:tr w:rsidR="00591C93" w:rsidRPr="00591C93" w14:paraId="54A53FCE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B4650FE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Slc12a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9E0248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66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CA4E1D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F236CB9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59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0EEC46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8ADEAC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3A8D2A87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171658</w:t>
            </w:r>
          </w:p>
        </w:tc>
      </w:tr>
      <w:tr w:rsidR="00591C93" w:rsidRPr="00591C93" w14:paraId="6E257EC5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28D959B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proofErr w:type="spellStart"/>
            <w:r w:rsidRPr="00591C93">
              <w:rPr>
                <w:rFonts w:ascii="Times New Roman" w:hAnsi="Times New Roman" w:cs="Times New Roman"/>
              </w:rPr>
              <w:t>Ds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CB137FE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62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BDFF8F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5020D8E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51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CEDD0B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02F4BE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2573FFB5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000167</w:t>
            </w:r>
          </w:p>
        </w:tc>
      </w:tr>
      <w:tr w:rsidR="00591C93" w:rsidRPr="00591C93" w14:paraId="67148542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F7D385D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proofErr w:type="spellStart"/>
            <w:r w:rsidRPr="00591C93">
              <w:rPr>
                <w:rFonts w:ascii="Times New Roman" w:hAnsi="Times New Roman" w:cs="Times New Roman"/>
              </w:rPr>
              <w:t>Map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1E817BB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52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E359DE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FFB7A14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46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8748C6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FFC957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64DC00B8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014698</w:t>
            </w:r>
          </w:p>
        </w:tc>
      </w:tr>
      <w:tr w:rsidR="00591C93" w:rsidRPr="00591C93" w14:paraId="2E74342C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9491CD4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Ank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4E3C16A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52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7FD586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32F6399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43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0CD054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A107FF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26BCA78B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000006</w:t>
            </w:r>
          </w:p>
        </w:tc>
      </w:tr>
      <w:tr w:rsidR="00591C93" w:rsidRPr="00591C93" w14:paraId="720D1B91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B024A0F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Sorl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1E005A0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50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44C5B5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B6190E2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43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003008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3F552F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13B3C158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013060</w:t>
            </w:r>
          </w:p>
        </w:tc>
      </w:tr>
      <w:tr w:rsidR="00591C93" w:rsidRPr="00591C93" w14:paraId="589E4935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BE77844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Cx3cl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9FDCCCC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50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A6B74E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ED2F54A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43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18FC71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992562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613C127E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046268</w:t>
            </w:r>
          </w:p>
        </w:tc>
      </w:tr>
      <w:tr w:rsidR="00591C93" w:rsidRPr="00591C93" w14:paraId="7C511A74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B6B6380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Mycbp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1D4F8E4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45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5D4967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FD5B096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39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E43EDC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4C6BFE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7CD7C297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006720</w:t>
            </w:r>
          </w:p>
        </w:tc>
      </w:tr>
      <w:tr w:rsidR="00591C93" w:rsidRPr="00591C93" w14:paraId="4BA1FFC1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E70E13B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proofErr w:type="spellStart"/>
            <w:r w:rsidRPr="00591C93">
              <w:rPr>
                <w:rFonts w:ascii="Times New Roman" w:hAnsi="Times New Roman" w:cs="Times New Roman"/>
              </w:rPr>
              <w:t>Nfasc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B7D6F78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39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2A4308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E5A6E16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33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3E1648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E9D59F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5BB50C34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053742</w:t>
            </w:r>
          </w:p>
        </w:tc>
      </w:tr>
      <w:tr w:rsidR="00591C93" w:rsidRPr="00591C93" w14:paraId="5F772E06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0DD794A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Herc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B82CE1E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30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2A449F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49734A5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25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CB7037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9CB264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107479F4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000967</w:t>
            </w:r>
          </w:p>
        </w:tc>
      </w:tr>
      <w:tr w:rsidR="00591C93" w:rsidRPr="00591C93" w14:paraId="4056691F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A2D98B5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In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248539C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26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BC6B40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66B5F73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22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399984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C33585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77E8FD9D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046268</w:t>
            </w:r>
          </w:p>
        </w:tc>
      </w:tr>
      <w:tr w:rsidR="00591C93" w:rsidRPr="00591C93" w14:paraId="30D68C12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E0B921E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proofErr w:type="spellStart"/>
            <w:r w:rsidRPr="00591C93">
              <w:rPr>
                <w:rFonts w:ascii="Times New Roman" w:hAnsi="Times New Roman" w:cs="Times New Roman"/>
              </w:rPr>
              <w:t>Nrep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CF16A28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22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825187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67E8F71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29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51D55D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733F87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565909B7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000035</w:t>
            </w:r>
          </w:p>
        </w:tc>
      </w:tr>
      <w:tr w:rsidR="00591C93" w:rsidRPr="00591C93" w14:paraId="08ED1B96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1C8592B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Tri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E119D29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22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C7263B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712747B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0B84B9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EF9895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50BD4AD8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406382</w:t>
            </w:r>
          </w:p>
        </w:tc>
      </w:tr>
      <w:tr w:rsidR="00591C93" w:rsidRPr="00591C93" w14:paraId="6E02FA7C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B47F82D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proofErr w:type="spellStart"/>
            <w:r w:rsidRPr="00591C93">
              <w:rPr>
                <w:rFonts w:ascii="Times New Roman" w:hAnsi="Times New Roman" w:cs="Times New Roman"/>
              </w:rPr>
              <w:t>Dner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08900A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22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8ACA97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98ADF78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9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ABC58C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C68C95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0B0C32BC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024737</w:t>
            </w:r>
          </w:p>
        </w:tc>
      </w:tr>
      <w:tr w:rsidR="00591C93" w:rsidRPr="00591C93" w14:paraId="0D0DA1DC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3505CFD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Fr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D0C05CA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20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46F2DA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9DF3EDA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5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7B3119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17683E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1E06FC66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000006</w:t>
            </w:r>
          </w:p>
        </w:tc>
      </w:tr>
      <w:tr w:rsidR="00591C93" w:rsidRPr="00591C93" w14:paraId="2BFC19D3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F072F5D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Prickle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1B0F6B3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8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F50ACA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FABD874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5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9B915D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24719B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2E271277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064201</w:t>
            </w:r>
          </w:p>
        </w:tc>
      </w:tr>
      <w:tr w:rsidR="00591C93" w:rsidRPr="00591C93" w14:paraId="33E23E82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1778F25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proofErr w:type="spellStart"/>
            <w:r w:rsidRPr="00591C93">
              <w:rPr>
                <w:rFonts w:ascii="Times New Roman" w:hAnsi="Times New Roman" w:cs="Times New Roman"/>
              </w:rPr>
              <w:t>Nd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2BB2999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6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37C466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3765EFD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24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26D2E5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7583DE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6A50ABF8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000000</w:t>
            </w:r>
          </w:p>
        </w:tc>
      </w:tr>
      <w:tr w:rsidR="00591C93" w:rsidRPr="00591C93" w14:paraId="78609A34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984CCE8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Bend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6B5A54A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5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92ECE3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C96949C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7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CFFDD5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49DA6E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094D5FCB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101978</w:t>
            </w:r>
          </w:p>
        </w:tc>
      </w:tr>
      <w:tr w:rsidR="00591C93" w:rsidRPr="00591C93" w14:paraId="443605B4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D08AFB8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Igsf9b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149FA97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5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1F370A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E8F5FB7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2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57A43A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44407B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236A6875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249177</w:t>
            </w:r>
          </w:p>
        </w:tc>
      </w:tr>
      <w:tr w:rsidR="00591C93" w:rsidRPr="00591C93" w14:paraId="5EFAB2A1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785A2E1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Kcna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CC67F70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5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139C2B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95AE51B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3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13FB3A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999F4F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0C817F3B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120112</w:t>
            </w:r>
          </w:p>
        </w:tc>
      </w:tr>
      <w:tr w:rsidR="00591C93" w:rsidRPr="00591C93" w14:paraId="5EED2097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2A3AD2B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proofErr w:type="spellStart"/>
            <w:r w:rsidRPr="00591C93">
              <w:rPr>
                <w:rFonts w:ascii="Times New Roman" w:hAnsi="Times New Roman" w:cs="Times New Roman"/>
              </w:rPr>
              <w:t>Rel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C372CED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4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C365EE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22A093E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2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B168B1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0A079F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41D336E1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418060</w:t>
            </w:r>
          </w:p>
        </w:tc>
      </w:tr>
      <w:tr w:rsidR="00591C93" w:rsidRPr="00591C93" w14:paraId="0BC7DCB9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A082C4D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Grin2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69871F2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4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5820F1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CF470B9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1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956BBB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52CEF5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2EDA67AB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035526</w:t>
            </w:r>
          </w:p>
        </w:tc>
      </w:tr>
      <w:tr w:rsidR="00591C93" w:rsidRPr="00591C93" w14:paraId="6B8C955F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D6B5145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Ppp1cc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919700C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4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EC6E1B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C48AAF1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6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D2D50B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43B347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2141920C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175850</w:t>
            </w:r>
          </w:p>
        </w:tc>
      </w:tr>
      <w:tr w:rsidR="00591C93" w:rsidRPr="00591C93" w14:paraId="230240E1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B4B5480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L1cam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F5770F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3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E55C01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C077F3C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1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A8F7B7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33F5EF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636E8C1E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019859</w:t>
            </w:r>
          </w:p>
        </w:tc>
      </w:tr>
      <w:tr w:rsidR="00591C93" w:rsidRPr="00591C93" w14:paraId="726BD288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87FB362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Top2b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611808E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3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7DAC24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841B1C6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5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4DEAD3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3657B9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0AD04175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474263</w:t>
            </w:r>
          </w:p>
        </w:tc>
      </w:tr>
      <w:tr w:rsidR="00591C93" w:rsidRPr="00591C93" w14:paraId="07FFCFAC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D78B1FB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Tenm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A50A65B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3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0A9F10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98516E2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1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CBAF6C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159B79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7DFA579B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141889</w:t>
            </w:r>
          </w:p>
        </w:tc>
      </w:tr>
      <w:tr w:rsidR="00591C93" w:rsidRPr="00591C93" w14:paraId="48633C81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BCE9E6C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lastRenderedPageBreak/>
              <w:t>Slc9a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0A08421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3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F9B93B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F440511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5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8347F2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6C08E5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4D9E2E4E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018538</w:t>
            </w:r>
          </w:p>
        </w:tc>
      </w:tr>
      <w:tr w:rsidR="00591C93" w:rsidRPr="00591C93" w14:paraId="4B791CA2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214F65C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Map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93BE491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2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BC4A8C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784955B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0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629C3F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111513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58623ADD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339884</w:t>
            </w:r>
          </w:p>
        </w:tc>
      </w:tr>
      <w:tr w:rsidR="00591C93" w:rsidRPr="00591C93" w14:paraId="1307A877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04C3F5C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Camsap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8274AFF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2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74D04F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A684D58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0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6BEDAD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89F558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0095EF3D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259475</w:t>
            </w:r>
          </w:p>
        </w:tc>
      </w:tr>
      <w:tr w:rsidR="00591C93" w:rsidRPr="00591C93" w14:paraId="01DE1B1B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7D6A4A4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Plxna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076EA86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1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100F0E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C1E4B67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0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3F748E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671FA8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61367973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224056</w:t>
            </w:r>
          </w:p>
        </w:tc>
      </w:tr>
      <w:tr w:rsidR="00591C93" w:rsidRPr="00591C93" w14:paraId="01A94890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0C2849E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Nf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16688E2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1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9DE44C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54C192B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9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6E5897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498E1E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7FDDF913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142320</w:t>
            </w:r>
          </w:p>
        </w:tc>
      </w:tr>
      <w:tr w:rsidR="00591C93" w:rsidRPr="00591C93" w14:paraId="4521E7F9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6517D20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Fat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3A130A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0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F9207A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D5FCADB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8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F5E191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DB3F62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5B1B65EC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021577</w:t>
            </w:r>
          </w:p>
        </w:tc>
      </w:tr>
      <w:tr w:rsidR="00591C93" w:rsidRPr="00591C93" w14:paraId="69CDE27D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0CD221C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Etv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8A2602B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0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501CDA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46F98C2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8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4421D7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D32D5E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78803714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361907</w:t>
            </w:r>
          </w:p>
        </w:tc>
      </w:tr>
      <w:tr w:rsidR="00591C93" w:rsidRPr="00591C93" w14:paraId="3692F783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A76C8BA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Tenm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9FF4FF3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0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AB08F3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6832CCA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8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5A2B68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400F73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339D5A03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113396</w:t>
            </w:r>
          </w:p>
        </w:tc>
      </w:tr>
      <w:tr w:rsidR="00591C93" w:rsidRPr="00591C93" w14:paraId="4E670A31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F2E2EF0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Tnfrsf2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9CB7890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0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DD222D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774E778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8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E0DF9B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EEFE32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3E9AA98B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323006</w:t>
            </w:r>
          </w:p>
        </w:tc>
      </w:tr>
      <w:tr w:rsidR="00591C93" w:rsidRPr="00591C93" w14:paraId="3BCEFA53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1FEEBB1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Bhlhe4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BA4C2BD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0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CF938B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85C0EE5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7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B4210A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6438CC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42E3E4D8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062243</w:t>
            </w:r>
          </w:p>
        </w:tc>
      </w:tr>
      <w:tr w:rsidR="00591C93" w:rsidRPr="00591C93" w14:paraId="3F03BAA1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E66236A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proofErr w:type="spellStart"/>
            <w:r w:rsidRPr="00591C93">
              <w:rPr>
                <w:rFonts w:ascii="Times New Roman" w:hAnsi="Times New Roman" w:cs="Times New Roman"/>
              </w:rPr>
              <w:t>Fryl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F694423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9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68007C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4E73BA3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8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E7A498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A246E4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16867358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228365</w:t>
            </w:r>
          </w:p>
        </w:tc>
      </w:tr>
      <w:tr w:rsidR="00591C93" w:rsidRPr="00591C93" w14:paraId="452D0A73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D1B8D28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Sema4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502E2C3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9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C24BA1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ADC0B78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8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B0EC56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676EBF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77103E25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211731</w:t>
            </w:r>
          </w:p>
        </w:tc>
      </w:tr>
      <w:tr w:rsidR="00591C93" w:rsidRPr="00591C93" w14:paraId="5349F2B5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BF6C51A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proofErr w:type="spellStart"/>
            <w:r w:rsidRPr="00591C93">
              <w:rPr>
                <w:rFonts w:ascii="Times New Roman" w:hAnsi="Times New Roman" w:cs="Times New Roman"/>
              </w:rPr>
              <w:t>Itpk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4F462CA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8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7ED265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25A6600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7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07EAC3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C60FBC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1456716C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099967</w:t>
            </w:r>
          </w:p>
        </w:tc>
      </w:tr>
      <w:tr w:rsidR="00591C93" w:rsidRPr="00591C93" w14:paraId="6095FDCC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6F0E59D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Atxn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2A5AC65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8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D3A244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A04E30B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6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86FCC1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9B5733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3B6D0643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005503</w:t>
            </w:r>
          </w:p>
        </w:tc>
      </w:tr>
      <w:tr w:rsidR="00591C93" w:rsidRPr="00591C93" w14:paraId="03B98725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536638E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Xbp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29646BB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8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244F6C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E07B3C1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6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87E4EF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665500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50D7D956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004342</w:t>
            </w:r>
          </w:p>
        </w:tc>
      </w:tr>
      <w:tr w:rsidR="00591C93" w:rsidRPr="00591C93" w14:paraId="10B9900F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F82542E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Fn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5E45C53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7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B6C07B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20310D7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5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A9DFFF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0315F3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0B6DDCBA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062243</w:t>
            </w:r>
          </w:p>
        </w:tc>
      </w:tr>
      <w:tr w:rsidR="00591C93" w:rsidRPr="00591C93" w14:paraId="2F718F14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9D843AD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proofErr w:type="spellStart"/>
            <w:r w:rsidRPr="00591C93">
              <w:rPr>
                <w:rFonts w:ascii="Times New Roman" w:hAnsi="Times New Roman" w:cs="Times New Roman"/>
              </w:rPr>
              <w:t>Myrf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8A90E7A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7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9D34DD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201D442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5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38B6E1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CC937B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7842A2EE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157775</w:t>
            </w:r>
          </w:p>
        </w:tc>
      </w:tr>
      <w:tr w:rsidR="00591C93" w:rsidRPr="00591C93" w14:paraId="157B3B62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28ACD9B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Slit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FE76E6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6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2402E2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28F9430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4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34A11F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15F822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0CDD00FA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129449</w:t>
            </w:r>
          </w:p>
        </w:tc>
      </w:tr>
      <w:tr w:rsidR="00591C93" w:rsidRPr="00591C93" w14:paraId="77592820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3A1D9CC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Bex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2D2D9D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6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3BDD50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EA63AE1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4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2D8408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2F0CE1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4B0E1C1B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004508</w:t>
            </w:r>
          </w:p>
        </w:tc>
      </w:tr>
      <w:tr w:rsidR="00591C93" w:rsidRPr="00591C93" w14:paraId="743DB86B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265382E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Nr4a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0290D8E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5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FA0069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EEEB7DA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0FFBD7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3D322F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05BB0F11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000031</w:t>
            </w:r>
          </w:p>
        </w:tc>
      </w:tr>
      <w:tr w:rsidR="00591C93" w:rsidRPr="00591C93" w14:paraId="041028F3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ED8D861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Pak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FF1F6A6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90306B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69E6B37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6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83D780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EF1E06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625F7B75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406382</w:t>
            </w:r>
          </w:p>
        </w:tc>
      </w:tr>
      <w:tr w:rsidR="00591C93" w:rsidRPr="00591C93" w14:paraId="3B474F7D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AFFA5E6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Fabp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C8C6E87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4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790230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755E0C7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6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9CF727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C26A3C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21725C30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000035</w:t>
            </w:r>
          </w:p>
        </w:tc>
      </w:tr>
      <w:tr w:rsidR="00591C93" w:rsidRPr="00591C93" w14:paraId="0A9F096F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9C15523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D130043K22Rik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8EBFAAD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FCAC52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B6B87BA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42BE6B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8FCC2A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15983111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0.0132639</w:t>
            </w:r>
          </w:p>
        </w:tc>
      </w:tr>
      <w:tr w:rsidR="00591C93" w:rsidRPr="00591C93" w14:paraId="3E48516B" w14:textId="77777777" w:rsidTr="00FA7167">
        <w:trPr>
          <w:trHeight w:val="323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23999E7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Dynlt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6D1FDB2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FE7A26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DA0A72C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3A12A2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E9B960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467980A0" w14:textId="77777777" w:rsidR="00591C93" w:rsidRPr="00591C93" w:rsidRDefault="00591C93" w:rsidP="00591C93">
            <w:pPr>
              <w:rPr>
                <w:rFonts w:ascii="Times New Roman" w:hAnsi="Times New Roman" w:cs="Times New Roman"/>
              </w:rPr>
            </w:pPr>
            <w:r w:rsidRPr="00591C93">
              <w:rPr>
                <w:rFonts w:ascii="Times New Roman" w:hAnsi="Times New Roman" w:cs="Times New Roman"/>
              </w:rPr>
              <w:t>NA</w:t>
            </w:r>
          </w:p>
        </w:tc>
      </w:tr>
    </w:tbl>
    <w:p w14:paraId="59304022" w14:textId="77777777" w:rsidR="00AD0A9C" w:rsidRDefault="00860412"/>
    <w:sectPr w:rsidR="00AD0A9C" w:rsidSect="00AA27C2">
      <w:pgSz w:w="12240" w:h="15840"/>
      <w:pgMar w:top="1602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C93"/>
    <w:rsid w:val="000C648C"/>
    <w:rsid w:val="00103500"/>
    <w:rsid w:val="001E5EF8"/>
    <w:rsid w:val="00282248"/>
    <w:rsid w:val="002908DA"/>
    <w:rsid w:val="002937FD"/>
    <w:rsid w:val="002B547C"/>
    <w:rsid w:val="00313277"/>
    <w:rsid w:val="003631F5"/>
    <w:rsid w:val="003A0CD4"/>
    <w:rsid w:val="003B5B1B"/>
    <w:rsid w:val="003F1973"/>
    <w:rsid w:val="00414810"/>
    <w:rsid w:val="00434FD2"/>
    <w:rsid w:val="0048191B"/>
    <w:rsid w:val="00485E0A"/>
    <w:rsid w:val="00487652"/>
    <w:rsid w:val="00492D9E"/>
    <w:rsid w:val="004B6241"/>
    <w:rsid w:val="00503E37"/>
    <w:rsid w:val="00521988"/>
    <w:rsid w:val="00544718"/>
    <w:rsid w:val="00585020"/>
    <w:rsid w:val="00591C93"/>
    <w:rsid w:val="005A60C1"/>
    <w:rsid w:val="005F1B71"/>
    <w:rsid w:val="006049D9"/>
    <w:rsid w:val="006130DD"/>
    <w:rsid w:val="006145B8"/>
    <w:rsid w:val="006325B3"/>
    <w:rsid w:val="0065160B"/>
    <w:rsid w:val="006B3150"/>
    <w:rsid w:val="006F71C7"/>
    <w:rsid w:val="00732C15"/>
    <w:rsid w:val="007558BA"/>
    <w:rsid w:val="007567CB"/>
    <w:rsid w:val="00772808"/>
    <w:rsid w:val="00786ABB"/>
    <w:rsid w:val="007939C5"/>
    <w:rsid w:val="007C1183"/>
    <w:rsid w:val="007D3E4F"/>
    <w:rsid w:val="007E0506"/>
    <w:rsid w:val="007F7B89"/>
    <w:rsid w:val="0081226A"/>
    <w:rsid w:val="00845FB5"/>
    <w:rsid w:val="00860412"/>
    <w:rsid w:val="008929ED"/>
    <w:rsid w:val="00910874"/>
    <w:rsid w:val="00930036"/>
    <w:rsid w:val="00941C49"/>
    <w:rsid w:val="009977C6"/>
    <w:rsid w:val="009B058F"/>
    <w:rsid w:val="009E6703"/>
    <w:rsid w:val="009F32B5"/>
    <w:rsid w:val="00A15191"/>
    <w:rsid w:val="00A170B0"/>
    <w:rsid w:val="00A8741E"/>
    <w:rsid w:val="00AA27C2"/>
    <w:rsid w:val="00AA79EE"/>
    <w:rsid w:val="00AE1CCC"/>
    <w:rsid w:val="00B268B1"/>
    <w:rsid w:val="00B546DE"/>
    <w:rsid w:val="00B6444E"/>
    <w:rsid w:val="00BC5955"/>
    <w:rsid w:val="00BF4916"/>
    <w:rsid w:val="00BF7AE0"/>
    <w:rsid w:val="00C40213"/>
    <w:rsid w:val="00C525AE"/>
    <w:rsid w:val="00C5519F"/>
    <w:rsid w:val="00C67416"/>
    <w:rsid w:val="00D05ABB"/>
    <w:rsid w:val="00D15E2E"/>
    <w:rsid w:val="00D571BC"/>
    <w:rsid w:val="00D66DD3"/>
    <w:rsid w:val="00D70BD2"/>
    <w:rsid w:val="00DA1DE9"/>
    <w:rsid w:val="00DE37EA"/>
    <w:rsid w:val="00E22C9C"/>
    <w:rsid w:val="00E606AC"/>
    <w:rsid w:val="00E824E6"/>
    <w:rsid w:val="00E8328B"/>
    <w:rsid w:val="00E84B72"/>
    <w:rsid w:val="00EA103D"/>
    <w:rsid w:val="00EB4B87"/>
    <w:rsid w:val="00EC0533"/>
    <w:rsid w:val="00ED111F"/>
    <w:rsid w:val="00F36DEC"/>
    <w:rsid w:val="00F44D92"/>
    <w:rsid w:val="00FA7167"/>
    <w:rsid w:val="00FC1875"/>
    <w:rsid w:val="00FC6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172A1"/>
  <w15:chartTrackingRefBased/>
  <w15:docId w15:val="{AF222A02-D26D-7F4A-8937-2524F50F3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37E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7E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8811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7</Words>
  <Characters>1926</Characters>
  <Application>Microsoft Office Word</Application>
  <DocSecurity>0</DocSecurity>
  <Lines>16</Lines>
  <Paragraphs>4</Paragraphs>
  <ScaleCrop>false</ScaleCrop>
  <Company/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Baudry</dc:creator>
  <cp:keywords/>
  <dc:description/>
  <cp:lastModifiedBy>Michel Baudry</cp:lastModifiedBy>
  <cp:revision>2</cp:revision>
  <dcterms:created xsi:type="dcterms:W3CDTF">2021-03-25T02:52:00Z</dcterms:created>
  <dcterms:modified xsi:type="dcterms:W3CDTF">2021-03-25T02:52:00Z</dcterms:modified>
</cp:coreProperties>
</file>